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F5FD3" w14:textId="2EE898FE" w:rsidR="0001099A" w:rsidRPr="0083252B" w:rsidRDefault="0001099A" w:rsidP="00010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46924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252B">
        <w:rPr>
          <w:rFonts w:ascii="Times New Roman" w:hAnsi="Times New Roman" w:cs="Times New Roman"/>
          <w:sz w:val="24"/>
          <w:szCs w:val="24"/>
        </w:rPr>
        <w:t xml:space="preserve">Figure S4: Alpha diversity of the different samples and pairwise comparisons A) Richness index, B) Shannon index </w:t>
      </w:r>
    </w:p>
    <w:p w14:paraId="0BCBD92D" w14:textId="77777777" w:rsidR="0001099A" w:rsidRDefault="0001099A" w:rsidP="0001099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6575DAE" w14:textId="77777777" w:rsidR="0001099A" w:rsidRDefault="0001099A" w:rsidP="00010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B196E2" wp14:editId="3B068621">
            <wp:extent cx="6184139" cy="2149475"/>
            <wp:effectExtent l="0" t="0" r="7620" b="3175"/>
            <wp:docPr id="13" name="Εικόνα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620" cy="2166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75042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18"/>
    <w:rsid w:val="0001099A"/>
    <w:rsid w:val="00946924"/>
    <w:rsid w:val="009D200E"/>
    <w:rsid w:val="00BE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473B0"/>
  <w15:chartTrackingRefBased/>
  <w15:docId w15:val="{41E58B60-ADB9-4B40-BACC-F4956C9C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99A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5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4</cp:revision>
  <dcterms:created xsi:type="dcterms:W3CDTF">2020-09-04T12:48:00Z</dcterms:created>
  <dcterms:modified xsi:type="dcterms:W3CDTF">2020-09-08T11:56:00Z</dcterms:modified>
</cp:coreProperties>
</file>